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50E18" w14:textId="28955042" w:rsidR="000D4DB2" w:rsidRDefault="0014246E" w:rsidP="00690E1C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14246E">
        <w:rPr>
          <w:rFonts w:ascii="Arial" w:hAnsi="Arial" w:cs="Arial"/>
          <w:b/>
          <w:bCs/>
          <w:sz w:val="24"/>
          <w:szCs w:val="24"/>
          <w:lang w:val="en-GB"/>
        </w:rPr>
        <w:t>IMPACT OF COVID-19 ON PAKISTANI DENTISTS: A NATIONWIDE CROSS SECTIONAL STUDY</w:t>
      </w:r>
    </w:p>
    <w:p w14:paraId="5DDC48CA" w14:textId="3760E416" w:rsidR="00C34CE1" w:rsidRPr="00C34CE1" w:rsidRDefault="00690E1C" w:rsidP="0036160F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040FF2" wp14:editId="71F1E905">
                <wp:simplePos x="0" y="0"/>
                <wp:positionH relativeFrom="column">
                  <wp:posOffset>-408940</wp:posOffset>
                </wp:positionH>
                <wp:positionV relativeFrom="paragraph">
                  <wp:posOffset>11430</wp:posOffset>
                </wp:positionV>
                <wp:extent cx="694055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405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alpha val="9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F07DA2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2.2pt,.9pt" to="514.3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" strokecolor="black [3213]" strokeweight="1pt">
                <v:stroke opacity="62194f" joinstyle="miter"/>
              </v:line>
            </w:pict>
          </mc:Fallback>
        </mc:AlternateContent>
      </w:r>
    </w:p>
    <w:p w14:paraId="7348F647" w14:textId="77777777" w:rsidR="0008651B" w:rsidRDefault="001A2702" w:rsidP="00690E1C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ge</w:t>
      </w:r>
    </w:p>
    <w:p w14:paraId="222DF9FD" w14:textId="77777777" w:rsidR="0008651B" w:rsidRDefault="0008651B" w:rsidP="0008651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20-30 years</w:t>
      </w:r>
    </w:p>
    <w:p w14:paraId="27C997FB" w14:textId="77777777" w:rsidR="0008651B" w:rsidRDefault="0008651B" w:rsidP="0008651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31-40 years</w:t>
      </w:r>
    </w:p>
    <w:p w14:paraId="4617AADF" w14:textId="77777777" w:rsidR="0008651B" w:rsidRDefault="0008651B" w:rsidP="0008651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41-50 years</w:t>
      </w:r>
    </w:p>
    <w:p w14:paraId="08995A4A" w14:textId="1656DB1B" w:rsidR="001A2702" w:rsidRPr="00690E1C" w:rsidRDefault="0008651B" w:rsidP="0008651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50 years and above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7B54955A" w14:textId="65CE7AF3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Gender </w:t>
      </w:r>
    </w:p>
    <w:p w14:paraId="34D3D004" w14:textId="549F2F64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Male</w:t>
      </w:r>
    </w:p>
    <w:p w14:paraId="79EA02CA" w14:textId="3926F60E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Female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6C279AB3" w14:textId="7002F9FA" w:rsidR="00711DEF" w:rsidRPr="00690E1C" w:rsidRDefault="00711DEF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In</w:t>
      </w:r>
      <w:r w:rsidR="00C34CE1"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 which region are you practicing?</w:t>
      </w:r>
    </w:p>
    <w:p w14:paraId="3D3CDBEA" w14:textId="1C4F01C4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Islamabad Capital Territory</w:t>
      </w:r>
    </w:p>
    <w:p w14:paraId="1E037A65" w14:textId="0270A0B0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Punjab</w:t>
      </w:r>
    </w:p>
    <w:p w14:paraId="35D12DF2" w14:textId="6F10A89A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Sindh</w:t>
      </w:r>
    </w:p>
    <w:p w14:paraId="6D210810" w14:textId="37FE48B4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690E1C">
        <w:rPr>
          <w:rFonts w:ascii="Arial" w:hAnsi="Arial" w:cs="Arial"/>
          <w:sz w:val="20"/>
          <w:szCs w:val="20"/>
          <w:lang w:val="en-GB"/>
        </w:rPr>
        <w:t>Balochistan</w:t>
      </w:r>
      <w:proofErr w:type="spellEnd"/>
    </w:p>
    <w:p w14:paraId="3137EFFE" w14:textId="42A12FF1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Khyber Pakhtunkhwa</w:t>
      </w:r>
    </w:p>
    <w:p w14:paraId="3CB8FA5B" w14:textId="58DE74DE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Azad Jammu &amp; Kashmir</w:t>
      </w:r>
    </w:p>
    <w:p w14:paraId="3F134A57" w14:textId="1CCBD0E6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Gilgit</w:t>
      </w:r>
      <w:r w:rsidR="00690E1C" w:rsidRPr="00690E1C">
        <w:rPr>
          <w:rFonts w:ascii="Arial" w:hAnsi="Arial" w:cs="Arial"/>
          <w:sz w:val="20"/>
          <w:szCs w:val="20"/>
          <w:lang w:val="en-GB"/>
        </w:rPr>
        <w:t xml:space="preserve"> </w:t>
      </w:r>
      <w:r w:rsidRPr="00690E1C">
        <w:rPr>
          <w:rFonts w:ascii="Arial" w:hAnsi="Arial" w:cs="Arial"/>
          <w:sz w:val="20"/>
          <w:szCs w:val="20"/>
          <w:lang w:val="en-GB"/>
        </w:rPr>
        <w:t>Baltistan</w:t>
      </w:r>
    </w:p>
    <w:p w14:paraId="5219CFB6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7E625B7F" w14:textId="77777777" w:rsidR="00C34CE1" w:rsidRPr="00690E1C" w:rsidRDefault="00C34CE1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Which practice do you work in?</w:t>
      </w:r>
    </w:p>
    <w:p w14:paraId="2265E0AB" w14:textId="77777777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Government</w:t>
      </w:r>
    </w:p>
    <w:p w14:paraId="246B07C0" w14:textId="77777777" w:rsidR="0036160F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Private</w:t>
      </w:r>
      <w:r w:rsidR="0036160F">
        <w:rPr>
          <w:rFonts w:ascii="Arial" w:hAnsi="Arial" w:cs="Arial"/>
          <w:sz w:val="20"/>
          <w:szCs w:val="20"/>
          <w:lang w:val="en-GB"/>
        </w:rPr>
        <w:t xml:space="preserve"> hospital</w:t>
      </w:r>
    </w:p>
    <w:p w14:paraId="69364376" w14:textId="6C5B53AE" w:rsidR="00C34CE1" w:rsidRPr="00690E1C" w:rsidRDefault="0036160F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linic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47F0AF79" w14:textId="20BDC991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For how many years are you practicing dentistry?</w:t>
      </w:r>
    </w:p>
    <w:p w14:paraId="2BEA73AD" w14:textId="489B09FC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Less than 5 years</w:t>
      </w:r>
    </w:p>
    <w:p w14:paraId="7EDAEF32" w14:textId="604D864B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5 to 10 years</w:t>
      </w:r>
    </w:p>
    <w:p w14:paraId="1925C922" w14:textId="57095EEB" w:rsidR="00C34CE1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10 to 20 years</w:t>
      </w:r>
    </w:p>
    <w:p w14:paraId="61FF77FA" w14:textId="77777777" w:rsidR="00690E1C" w:rsidRPr="00690E1C" w:rsidRDefault="00C34CE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20 years and above</w:t>
      </w:r>
    </w:p>
    <w:p w14:paraId="2C620BB0" w14:textId="20AA9AB9" w:rsidR="00C34CE1" w:rsidRPr="00690E1C" w:rsidRDefault="00C34CE1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3B88BB02" w14:textId="40BF20C6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Qualification</w:t>
      </w:r>
    </w:p>
    <w:p w14:paraId="76505EB0" w14:textId="6E570D0D" w:rsidR="001A2702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House Officer</w:t>
      </w:r>
    </w:p>
    <w:p w14:paraId="1C9CA82E" w14:textId="08E258FD" w:rsidR="00E94A00" w:rsidRPr="00690E1C" w:rsidRDefault="00E94A00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General practitioner</w:t>
      </w:r>
    </w:p>
    <w:p w14:paraId="25AF6FEC" w14:textId="76A4E1B0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Postgraduate Trainee</w:t>
      </w:r>
    </w:p>
    <w:p w14:paraId="1F1216AF" w14:textId="2A84F386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Consultant</w:t>
      </w:r>
      <w:r w:rsidR="000E26AE">
        <w:rPr>
          <w:rFonts w:ascii="Arial" w:hAnsi="Arial" w:cs="Arial"/>
          <w:sz w:val="20"/>
          <w:szCs w:val="20"/>
          <w:lang w:val="en-GB"/>
        </w:rPr>
        <w:t>/Specialist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183849A4" w14:textId="3C0D3AA1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Are you afraid of getting infected with COVID-19 from a patient and </w:t>
      </w:r>
      <w:r w:rsidR="009C1B61" w:rsidRPr="00690E1C">
        <w:rPr>
          <w:rFonts w:ascii="Arial" w:hAnsi="Arial" w:cs="Arial"/>
          <w:b/>
          <w:bCs/>
          <w:sz w:val="20"/>
          <w:szCs w:val="20"/>
          <w:lang w:val="en-GB"/>
        </w:rPr>
        <w:t>co-worker</w:t>
      </w:r>
      <w:r w:rsidRPr="00690E1C">
        <w:rPr>
          <w:rFonts w:ascii="Arial" w:hAnsi="Arial" w:cs="Arial"/>
          <w:b/>
          <w:bCs/>
          <w:sz w:val="20"/>
          <w:szCs w:val="20"/>
          <w:lang w:val="en-GB"/>
        </w:rPr>
        <w:t>?</w:t>
      </w:r>
    </w:p>
    <w:p w14:paraId="1D9D0F78" w14:textId="77777777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3F875D17" w14:textId="77777777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45A4677E" w14:textId="32BDCDB1" w:rsidR="00711DEF" w:rsidRPr="00690E1C" w:rsidRDefault="006A54EA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3BD3A992" w14:textId="48AE089A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anxious when providing treatment to a patient who is coughing or suspect</w:t>
      </w:r>
      <w:r w:rsidR="009C1B61"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ed </w:t>
      </w:r>
      <w:r w:rsidRPr="00690E1C">
        <w:rPr>
          <w:rFonts w:ascii="Arial" w:hAnsi="Arial" w:cs="Arial"/>
          <w:b/>
          <w:bCs/>
          <w:sz w:val="20"/>
          <w:szCs w:val="20"/>
          <w:lang w:val="en-GB"/>
        </w:rPr>
        <w:t>of being infected with COVID-19?</w:t>
      </w:r>
    </w:p>
    <w:p w14:paraId="4A4DE5B6" w14:textId="77777777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260A785E" w14:textId="77777777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0DD086D5" w14:textId="2EEF5D10" w:rsidR="001A2702" w:rsidRPr="00690E1C" w:rsidRDefault="006A54EA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  <w:r w:rsidR="001A2702" w:rsidRPr="00690E1C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F8AE207" w14:textId="0FB0B2DE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want to close your dental practice until the number of COVID-19 cases starts declining?</w:t>
      </w:r>
    </w:p>
    <w:p w14:paraId="08CA9F95" w14:textId="47A0F047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042EA9D1" w14:textId="57247EB2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1B0DA349" w14:textId="28C23579" w:rsidR="00690E1C" w:rsidRPr="00690E1C" w:rsidRDefault="006A54EA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11F1552C" w14:textId="47B0140F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feel nervous when talking to patients in close vicinity?</w:t>
      </w:r>
    </w:p>
    <w:p w14:paraId="48FE538C" w14:textId="7019E04A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2BBE706B" w14:textId="6415B0C3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08870AF5" w14:textId="02DEE382" w:rsidR="00690E1C" w:rsidRDefault="006A54EA" w:rsidP="00621B31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</w:p>
    <w:p w14:paraId="2F2B223A" w14:textId="4CD9488C" w:rsidR="001A2702" w:rsidRPr="001A740E" w:rsidRDefault="001A2702" w:rsidP="001A740E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155BB8D" w14:textId="24440278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have a fear that you could carry the infection from your dental practice back to your family?</w:t>
      </w:r>
    </w:p>
    <w:p w14:paraId="44BCA711" w14:textId="77777777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146205DA" w14:textId="77777777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0F874B66" w14:textId="21A46366" w:rsidR="001A2702" w:rsidRPr="00690E1C" w:rsidRDefault="006A54EA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58D6D52B" w14:textId="6FCB744E" w:rsidR="001A2702" w:rsidRPr="00690E1C" w:rsidRDefault="001A2702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afraid of getting quarantine</w:t>
      </w:r>
      <w:r w:rsidR="009C1B61" w:rsidRPr="00690E1C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 if get infected?</w:t>
      </w:r>
    </w:p>
    <w:p w14:paraId="4E8B0C32" w14:textId="7419E749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20CAD462" w14:textId="6656C43B" w:rsidR="001A2702" w:rsidRPr="00690E1C" w:rsidRDefault="001A2702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29B2FDC7" w14:textId="1BDB66F6" w:rsidR="001A2702" w:rsidRPr="00690E1C" w:rsidRDefault="006A54EA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32235485" w14:textId="5D4B8A44" w:rsidR="001A2702" w:rsidRPr="00690E1C" w:rsidRDefault="009C1B61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anxious about the cost of treatment if you get infected?</w:t>
      </w:r>
    </w:p>
    <w:p w14:paraId="36043F93" w14:textId="5A1E48E7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56DFA7EC" w14:textId="69BF107D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165C96DB" w14:textId="7BDB5864" w:rsidR="009C1B61" w:rsidRPr="00690E1C" w:rsidRDefault="006A54EA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72C85CD7" w14:textId="5AAD9505" w:rsidR="009C1B61" w:rsidRPr="00690E1C" w:rsidRDefault="009C1B61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feel afraid when you hear that people are dying because of COVID-19?</w:t>
      </w:r>
    </w:p>
    <w:p w14:paraId="503ABD81" w14:textId="23BB5B1F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65A36C88" w14:textId="0FCEE29E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 xml:space="preserve">No </w:t>
      </w:r>
    </w:p>
    <w:p w14:paraId="0ED884FE" w14:textId="77330165" w:rsidR="009C1B61" w:rsidRPr="00690E1C" w:rsidRDefault="006A54EA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eutral</w:t>
      </w:r>
      <w:r w:rsidR="00C34CE1" w:rsidRPr="00690E1C">
        <w:rPr>
          <w:rFonts w:ascii="Arial" w:hAnsi="Arial" w:cs="Arial"/>
          <w:sz w:val="20"/>
          <w:szCs w:val="20"/>
          <w:lang w:val="en-GB"/>
        </w:rPr>
        <w:br/>
      </w:r>
    </w:p>
    <w:p w14:paraId="553D6DA2" w14:textId="24301841" w:rsidR="009C1B61" w:rsidRPr="00690E1C" w:rsidRDefault="009C1B61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Have you installed physical barriers at reception areas to limit close contact between the personnel and potentially infectious patient?</w:t>
      </w:r>
    </w:p>
    <w:p w14:paraId="641F3D78" w14:textId="4891EFD7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21AAF9DA" w14:textId="11774C60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28B9B8DF" w14:textId="37B4D030" w:rsidR="005E7B03" w:rsidRDefault="005E7B03" w:rsidP="0008651B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2EA3A5EB" w14:textId="77777777" w:rsidR="0008651B" w:rsidRPr="0008651B" w:rsidRDefault="0008651B" w:rsidP="0008651B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5F814E37" w14:textId="710B94E8" w:rsidR="009C1B61" w:rsidRPr="00690E1C" w:rsidRDefault="009C1B61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limiting inter patient transmission by placing chairs in the waiting area at least six feet apart?</w:t>
      </w:r>
    </w:p>
    <w:p w14:paraId="645C693D" w14:textId="72E36F77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1A38128E" w14:textId="1DE3B9C2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445A17BA" w14:textId="25F49F19" w:rsidR="005E7B03" w:rsidRDefault="005E7B03" w:rsidP="0008651B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348838C8" w14:textId="77777777" w:rsidR="0008651B" w:rsidRPr="0008651B" w:rsidRDefault="0008651B" w:rsidP="0008651B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1F11CA76" w14:textId="135F3A2F" w:rsidR="009C1B61" w:rsidRPr="00690E1C" w:rsidRDefault="009C1B61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Are you taking patient’s history of fever, </w:t>
      </w:r>
      <w:proofErr w:type="gramStart"/>
      <w:r w:rsidRPr="00690E1C">
        <w:rPr>
          <w:rFonts w:ascii="Arial" w:hAnsi="Arial" w:cs="Arial"/>
          <w:b/>
          <w:bCs/>
          <w:sz w:val="20"/>
          <w:szCs w:val="20"/>
          <w:lang w:val="en-GB"/>
        </w:rPr>
        <w:t>cough</w:t>
      </w:r>
      <w:proofErr w:type="gramEnd"/>
      <w:r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 and body aches before performing dental treatment?</w:t>
      </w:r>
    </w:p>
    <w:p w14:paraId="2937467C" w14:textId="6C396256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707E70F7" w14:textId="28419DB4" w:rsidR="009C1B61" w:rsidRPr="00690E1C" w:rsidRDefault="009C1B61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682F423F" w14:textId="77777777" w:rsidR="00690E1C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784BC479" w14:textId="1D205195" w:rsidR="005E7B03" w:rsidRPr="00690E1C" w:rsidRDefault="005E7B03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41E0FF77" w14:textId="0ED9BB55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currently asking every patient’s travel history before performing dental treatment?</w:t>
      </w:r>
      <w:r w:rsidRPr="00690E1C">
        <w:rPr>
          <w:rFonts w:ascii="Arial" w:hAnsi="Arial" w:cs="Arial"/>
          <w:b/>
          <w:bCs/>
          <w:sz w:val="20"/>
          <w:szCs w:val="20"/>
          <w:lang w:val="en-GB"/>
        </w:rPr>
        <w:tab/>
      </w:r>
    </w:p>
    <w:p w14:paraId="51F470AA" w14:textId="04AC4028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5F25E737" w14:textId="62873433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 xml:space="preserve">No </w:t>
      </w:r>
    </w:p>
    <w:p w14:paraId="3342C084" w14:textId="77777777" w:rsidR="00690E1C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25493B73" w14:textId="7BE6927F" w:rsidR="005E7B03" w:rsidRPr="00690E1C" w:rsidRDefault="005E7B03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1B0D1990" w14:textId="6CC1004D" w:rsidR="009C1B61" w:rsidRPr="00690E1C" w:rsidRDefault="009C1B61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 xml:space="preserve">In the current pandemic are you ensuring that the patient </w:t>
      </w:r>
      <w:r w:rsidR="005E7B03" w:rsidRPr="00690E1C">
        <w:rPr>
          <w:rFonts w:ascii="Arial" w:hAnsi="Arial" w:cs="Arial"/>
          <w:b/>
          <w:bCs/>
          <w:sz w:val="20"/>
          <w:szCs w:val="20"/>
          <w:lang w:val="en-GB"/>
        </w:rPr>
        <w:t>and visitors are wearing face masks?</w:t>
      </w:r>
    </w:p>
    <w:p w14:paraId="43356E27" w14:textId="7213E4B5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0039E4E6" w14:textId="0A180F0A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121D9C90" w14:textId="77777777" w:rsidR="00690E1C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5805ACA0" w14:textId="578F1C61" w:rsidR="005E7B03" w:rsidRPr="00690E1C" w:rsidRDefault="005E7B03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66637B1F" w14:textId="18F051E0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deferring dental treatment of patients showing suspicious symptoms?</w:t>
      </w:r>
    </w:p>
    <w:p w14:paraId="5681C974" w14:textId="1F45B043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4F87C4AB" w14:textId="4548E4DF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 xml:space="preserve">No </w:t>
      </w:r>
    </w:p>
    <w:p w14:paraId="355BAC18" w14:textId="123315D5" w:rsidR="001A740E" w:rsidRPr="0008651B" w:rsidRDefault="005E7B03" w:rsidP="00F21710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4593B16D" w14:textId="77777777" w:rsidR="001A740E" w:rsidRPr="00690E1C" w:rsidRDefault="001A740E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1EC2EDC9" w14:textId="7EAD8B0C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trying to avoid aerosol generating procedures whenever possible in your dental practice and prioritising minimally invasive/atraumatic restorative techniques (hand instruments only</w:t>
      </w:r>
      <w:proofErr w:type="gramStart"/>
      <w:r w:rsidRPr="00690E1C">
        <w:rPr>
          <w:rFonts w:ascii="Arial" w:hAnsi="Arial" w:cs="Arial"/>
          <w:b/>
          <w:bCs/>
          <w:sz w:val="20"/>
          <w:szCs w:val="20"/>
          <w:lang w:val="en-GB"/>
        </w:rPr>
        <w:t>) ?</w:t>
      </w:r>
      <w:proofErr w:type="gramEnd"/>
    </w:p>
    <w:p w14:paraId="22204284" w14:textId="2BDA348B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6D1E7D94" w14:textId="6D6B5EFB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4B27C196" w14:textId="486C92A3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08425C4C" w14:textId="271D266C" w:rsid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2457C458" w14:textId="77777777" w:rsidR="0008651B" w:rsidRPr="00690E1C" w:rsidRDefault="0008651B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0D9E505C" w14:textId="28CACF6C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think surgical mask is enough to prevent cross infection of COVID-19?</w:t>
      </w:r>
    </w:p>
    <w:p w14:paraId="0784266C" w14:textId="070302BF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198D0E97" w14:textId="49FD5894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173C139D" w14:textId="24719278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340CBF5D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1AD4A1AF" w14:textId="3EE5C178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think N95 masks should be routinely worn in dental practice due to the current outbreak?</w:t>
      </w:r>
    </w:p>
    <w:p w14:paraId="0F3BFE93" w14:textId="4DF82E18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450D409C" w14:textId="3BAC4F7B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5C7201E4" w14:textId="35FCE4D3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41E339FC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64846BE9" w14:textId="3BFCAB26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Have you ever worn an N95 mask while treating a patient in your dental practice?</w:t>
      </w:r>
    </w:p>
    <w:p w14:paraId="674B2E76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4A424932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6BFEE551" w14:textId="02D676D0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7898C7FA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673E979C" w14:textId="48E1B468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currently using eye protection while treating patients?</w:t>
      </w:r>
    </w:p>
    <w:p w14:paraId="54386A7E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135A4C14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0A2548C0" w14:textId="69EFD6D6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3111D291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15D2D4BF" w14:textId="438F91F1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currently using face shields while treating patients?</w:t>
      </w:r>
    </w:p>
    <w:p w14:paraId="4F56153F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3479EC7A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4471CEF3" w14:textId="7684F60D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65E0526C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0945A19F" w14:textId="2F8F45D8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currently wearing protective clothing while treating patients?</w:t>
      </w:r>
    </w:p>
    <w:p w14:paraId="48C2D331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752CD1D2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537A4905" w14:textId="0E0935A5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125BA62E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267745F0" w14:textId="261EEA4C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use rubber dam isolation for every patient?</w:t>
      </w:r>
    </w:p>
    <w:p w14:paraId="5E59061E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184C9C8B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4E1E4CB3" w14:textId="4628FDEA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2DA1C563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0B0F205B" w14:textId="1F2A7051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use high volume suction in your practice for every patient?</w:t>
      </w:r>
    </w:p>
    <w:p w14:paraId="02ACFE8E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41AE4901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563386C7" w14:textId="4C1C425B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732A6FB4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3A2398E3" w14:textId="06971BDD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ask every patient to rinse his/her mouth with antibacterial mouthwash before treatment?</w:t>
      </w:r>
    </w:p>
    <w:p w14:paraId="25A7EA33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35D065D8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16DFD59B" w14:textId="7526001A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4DDEEA5E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6E148E67" w14:textId="2349B6E0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Do you wash hands with soap and water/sanitiser before and after treatment of every patient?</w:t>
      </w:r>
    </w:p>
    <w:p w14:paraId="47710768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5635E9E9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6D5B7445" w14:textId="41963910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690E1C">
        <w:rPr>
          <w:rFonts w:ascii="Arial" w:hAnsi="Arial" w:cs="Arial"/>
          <w:sz w:val="20"/>
          <w:szCs w:val="20"/>
          <w:lang w:val="en-GB"/>
        </w:rPr>
        <w:t>Don’t</w:t>
      </w:r>
      <w:proofErr w:type="gramEnd"/>
      <w:r w:rsidRPr="00690E1C">
        <w:rPr>
          <w:rFonts w:ascii="Arial" w:hAnsi="Arial" w:cs="Arial"/>
          <w:sz w:val="20"/>
          <w:szCs w:val="20"/>
          <w:lang w:val="en-GB"/>
        </w:rPr>
        <w:t xml:space="preserve"> know</w:t>
      </w:r>
    </w:p>
    <w:p w14:paraId="3B17F88C" w14:textId="77777777" w:rsidR="00690E1C" w:rsidRPr="00690E1C" w:rsidRDefault="00690E1C" w:rsidP="00690E1C">
      <w:pPr>
        <w:pStyle w:val="ListParagraph"/>
        <w:ind w:left="1440"/>
        <w:jc w:val="both"/>
        <w:rPr>
          <w:rFonts w:ascii="Arial" w:hAnsi="Arial" w:cs="Arial"/>
          <w:sz w:val="20"/>
          <w:szCs w:val="20"/>
          <w:lang w:val="en-GB"/>
        </w:rPr>
      </w:pPr>
    </w:p>
    <w:p w14:paraId="5DF97E59" w14:textId="54502A41" w:rsidR="005E7B03" w:rsidRPr="00690E1C" w:rsidRDefault="005E7B03" w:rsidP="00690E1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690E1C">
        <w:rPr>
          <w:rFonts w:ascii="Arial" w:hAnsi="Arial" w:cs="Arial"/>
          <w:b/>
          <w:bCs/>
          <w:sz w:val="20"/>
          <w:szCs w:val="20"/>
          <w:lang w:val="en-GB"/>
        </w:rPr>
        <w:t>Are you aware of which authority to contact if you come across a patient with suspected COVID-19 infection?</w:t>
      </w:r>
    </w:p>
    <w:p w14:paraId="056AE069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Yes</w:t>
      </w:r>
    </w:p>
    <w:p w14:paraId="702FCFD8" w14:textId="77777777" w:rsidR="005E7B03" w:rsidRPr="00690E1C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690E1C">
        <w:rPr>
          <w:rFonts w:ascii="Arial" w:hAnsi="Arial" w:cs="Arial"/>
          <w:sz w:val="20"/>
          <w:szCs w:val="20"/>
          <w:lang w:val="en-GB"/>
        </w:rPr>
        <w:t>No</w:t>
      </w:r>
    </w:p>
    <w:p w14:paraId="2D551756" w14:textId="3426A7C6" w:rsidR="001A2702" w:rsidRPr="00C34CE1" w:rsidRDefault="005E7B03" w:rsidP="00690E1C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lang w:val="en-GB"/>
        </w:rPr>
      </w:pPr>
      <w:proofErr w:type="gramStart"/>
      <w:r w:rsidRPr="00C34CE1">
        <w:rPr>
          <w:rFonts w:ascii="Arial" w:hAnsi="Arial" w:cs="Arial"/>
          <w:lang w:val="en-GB"/>
        </w:rPr>
        <w:t>Don’t</w:t>
      </w:r>
      <w:proofErr w:type="gramEnd"/>
      <w:r w:rsidRPr="00C34CE1">
        <w:rPr>
          <w:rFonts w:ascii="Arial" w:hAnsi="Arial" w:cs="Arial"/>
          <w:lang w:val="en-GB"/>
        </w:rPr>
        <w:t xml:space="preserve"> know</w:t>
      </w:r>
    </w:p>
    <w:sectPr w:rsidR="001A2702" w:rsidRPr="00C34CE1" w:rsidSect="0036160F">
      <w:pgSz w:w="11906" w:h="16838" w:code="9"/>
      <w:pgMar w:top="567" w:right="991" w:bottom="851" w:left="1134" w:header="709" w:footer="709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978F4" w14:textId="77777777" w:rsidR="00790842" w:rsidRDefault="00790842" w:rsidP="00621B31">
      <w:pPr>
        <w:spacing w:after="0" w:line="240" w:lineRule="auto"/>
      </w:pPr>
      <w:r>
        <w:separator/>
      </w:r>
    </w:p>
  </w:endnote>
  <w:endnote w:type="continuationSeparator" w:id="0">
    <w:p w14:paraId="2E6D07FA" w14:textId="77777777" w:rsidR="00790842" w:rsidRDefault="00790842" w:rsidP="00621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3509DB" w14:textId="77777777" w:rsidR="00790842" w:rsidRDefault="00790842" w:rsidP="00621B31">
      <w:pPr>
        <w:spacing w:after="0" w:line="240" w:lineRule="auto"/>
      </w:pPr>
      <w:r>
        <w:separator/>
      </w:r>
    </w:p>
  </w:footnote>
  <w:footnote w:type="continuationSeparator" w:id="0">
    <w:p w14:paraId="041BAB40" w14:textId="77777777" w:rsidR="00790842" w:rsidRDefault="00790842" w:rsidP="00621B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D45BFF"/>
    <w:multiLevelType w:val="hybridMultilevel"/>
    <w:tmpl w:val="96C225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702"/>
    <w:rsid w:val="0008651B"/>
    <w:rsid w:val="000D4DB2"/>
    <w:rsid w:val="000E26AE"/>
    <w:rsid w:val="0014246E"/>
    <w:rsid w:val="001A2702"/>
    <w:rsid w:val="001A740E"/>
    <w:rsid w:val="0036160F"/>
    <w:rsid w:val="005E7B03"/>
    <w:rsid w:val="00621B31"/>
    <w:rsid w:val="00690E1C"/>
    <w:rsid w:val="006A318A"/>
    <w:rsid w:val="006A54EA"/>
    <w:rsid w:val="00711DEF"/>
    <w:rsid w:val="00790842"/>
    <w:rsid w:val="008076C9"/>
    <w:rsid w:val="009C1B61"/>
    <w:rsid w:val="00AC66A3"/>
    <w:rsid w:val="00C34CE1"/>
    <w:rsid w:val="00C53621"/>
    <w:rsid w:val="00E94A00"/>
    <w:rsid w:val="00F2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96B006"/>
  <w15:chartTrackingRefBased/>
  <w15:docId w15:val="{2D4BDC6A-D4CE-4514-B78D-5AA215B3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01F2F-CB98-4876-A859-1797661EA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 Faisal</cp:lastModifiedBy>
  <cp:revision>2</cp:revision>
  <dcterms:created xsi:type="dcterms:W3CDTF">2020-08-19T16:12:00Z</dcterms:created>
  <dcterms:modified xsi:type="dcterms:W3CDTF">2020-08-19T16:12:00Z</dcterms:modified>
</cp:coreProperties>
</file>